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F5A713" w14:textId="730890A5" w:rsidR="000A710B" w:rsidRDefault="00B35207" w:rsidP="00B3520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E307F59" wp14:editId="5D893023">
            <wp:extent cx="5943600" cy="70751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075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5664EC" w14:textId="5F760590" w:rsidR="00B35207" w:rsidRPr="00B35207" w:rsidRDefault="00B35207" w:rsidP="00B3520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S1: </w:t>
      </w:r>
      <w:r w:rsidRPr="00442592">
        <w:rPr>
          <w:rFonts w:ascii="Times New Roman" w:hAnsi="Times New Roman" w:cs="Times New Roman"/>
          <w:sz w:val="24"/>
          <w:szCs w:val="24"/>
        </w:rPr>
        <w:t>Box plots and kernel density plots before and after normalization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GC-MS</w:t>
      </w:r>
      <w:r>
        <w:rPr>
          <w:rFonts w:ascii="Times New Roman" w:hAnsi="Times New Roman" w:cs="Times New Roman"/>
          <w:sz w:val="24"/>
          <w:szCs w:val="24"/>
        </w:rPr>
        <w:t xml:space="preserve"> identified metabolites</w:t>
      </w:r>
    </w:p>
    <w:sectPr w:rsidR="00B35207" w:rsidRPr="00B35207" w:rsidSect="00B352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207"/>
    <w:rsid w:val="004845E3"/>
    <w:rsid w:val="005B6EF4"/>
    <w:rsid w:val="006A5C13"/>
    <w:rsid w:val="00B35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6476D"/>
  <w15:chartTrackingRefBased/>
  <w15:docId w15:val="{13C292C4-F1E1-4A09-A737-C05300D28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huko Erukainure</dc:creator>
  <cp:keywords/>
  <dc:description/>
  <cp:lastModifiedBy>Ochuko Erukainure</cp:lastModifiedBy>
  <cp:revision>3</cp:revision>
  <dcterms:created xsi:type="dcterms:W3CDTF">2021-03-29T20:36:00Z</dcterms:created>
  <dcterms:modified xsi:type="dcterms:W3CDTF">2021-03-29T20:41:00Z</dcterms:modified>
</cp:coreProperties>
</file>